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CDF2618" w14:textId="6EABDC8F" w:rsidR="00615199" w:rsidRPr="00B15760" w:rsidRDefault="006A4CEE" w:rsidP="00615199">
      <w:pPr>
        <w:rPr>
          <w:rFonts w:asciiTheme="majorBidi" w:hAnsiTheme="majorBidi" w:cstheme="majorBidi"/>
          <w:sz w:val="20"/>
          <w:szCs w:val="20"/>
          <w:lang w:val="en-US"/>
        </w:rPr>
      </w:pPr>
      <w:r w:rsidRPr="00E62A4D">
        <w:rPr>
          <w:rStyle w:val="Textoennegrita"/>
          <w:rFonts w:eastAsiaTheme="majorEastAsia"/>
          <w:lang w:val="en-US"/>
        </w:rPr>
        <w:t>Table S5.</w:t>
      </w:r>
      <w:r w:rsidRPr="00E62A4D">
        <w:rPr>
          <w:lang w:val="en-US"/>
        </w:rPr>
        <w:t xml:space="preserve"> Negative binomial regression model of the patient interval in oropharyn</w:t>
      </w:r>
      <w:r>
        <w:rPr>
          <w:lang w:val="en-US"/>
        </w:rPr>
        <w:t>x</w:t>
      </w:r>
      <w:r w:rsidRPr="00E62A4D">
        <w:rPr>
          <w:lang w:val="en-US"/>
        </w:rPr>
        <w:t xml:space="preserve"> cancer patients.</w:t>
      </w:r>
    </w:p>
    <w:tbl>
      <w:tblPr>
        <w:tblW w:w="93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828"/>
        <w:gridCol w:w="2693"/>
        <w:gridCol w:w="1417"/>
        <w:gridCol w:w="1422"/>
      </w:tblGrid>
      <w:tr w:rsidR="00615199" w:rsidRPr="00B15760" w14:paraId="140C3662" w14:textId="77777777" w:rsidTr="000F2E82">
        <w:trPr>
          <w:trHeight w:val="300"/>
        </w:trPr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7C54700" w14:textId="2028C4BB" w:rsidR="00615199" w:rsidRPr="00B15760" w:rsidRDefault="00615199" w:rsidP="000F2E82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s-419"/>
                <w14:ligatures w14:val="none"/>
              </w:rPr>
            </w:pPr>
            <w:r w:rsidRPr="00B15760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s-419"/>
                <w14:ligatures w14:val="none"/>
              </w:rPr>
              <w:t xml:space="preserve">Variable 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641B492" w14:textId="1BE4781F" w:rsidR="00615199" w:rsidRPr="00B15760" w:rsidRDefault="00B15760" w:rsidP="000F2E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s-419"/>
                <w14:ligatures w14:val="none"/>
              </w:rPr>
            </w:pPr>
            <w:r w:rsidRPr="00B15760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s-419"/>
                <w14:ligatures w14:val="none"/>
              </w:rPr>
              <w:t>I</w:t>
            </w:r>
            <w:r w:rsidR="00615199" w:rsidRPr="00B15760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s-419"/>
                <w14:ligatures w14:val="none"/>
              </w:rPr>
              <w:t>RR (IC95%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1B9429E" w14:textId="77777777" w:rsidR="00615199" w:rsidRPr="00B15760" w:rsidRDefault="00615199" w:rsidP="000F2E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s-419"/>
                <w14:ligatures w14:val="none"/>
              </w:rPr>
            </w:pPr>
            <w:r w:rsidRPr="00B15760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s-419"/>
                <w14:ligatures w14:val="none"/>
              </w:rPr>
              <w:t>Standard Error</w:t>
            </w:r>
          </w:p>
        </w:tc>
        <w:tc>
          <w:tcPr>
            <w:tcW w:w="14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B3D91B9" w14:textId="77777777" w:rsidR="00615199" w:rsidRPr="00B15760" w:rsidRDefault="00615199" w:rsidP="000F2E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s-419"/>
                <w14:ligatures w14:val="none"/>
              </w:rPr>
            </w:pPr>
            <w:r w:rsidRPr="00B15760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s-419"/>
                <w14:ligatures w14:val="none"/>
              </w:rPr>
              <w:t>p-</w:t>
            </w:r>
            <w:proofErr w:type="spellStart"/>
            <w:r w:rsidRPr="00B15760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s-419"/>
                <w14:ligatures w14:val="none"/>
              </w:rPr>
              <w:t>value</w:t>
            </w:r>
            <w:proofErr w:type="spellEnd"/>
          </w:p>
        </w:tc>
      </w:tr>
      <w:tr w:rsidR="00615199" w:rsidRPr="00B15760" w14:paraId="045C5956" w14:textId="77777777" w:rsidTr="000F2E82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8F0EB7" w14:textId="77777777" w:rsidR="00615199" w:rsidRPr="00B15760" w:rsidRDefault="00615199" w:rsidP="000F2E8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s-419"/>
                <w14:ligatures w14:val="none"/>
              </w:rPr>
            </w:pPr>
            <w:proofErr w:type="spellStart"/>
            <w:r w:rsidRPr="00B1576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s-419"/>
                <w14:ligatures w14:val="none"/>
              </w:rPr>
              <w:t>Intercept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345667" w14:textId="77777777" w:rsidR="00615199" w:rsidRPr="00B15760" w:rsidRDefault="00615199" w:rsidP="000F2E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s-419"/>
                <w14:ligatures w14:val="none"/>
              </w:rPr>
            </w:pPr>
            <w:r w:rsidRPr="00B1576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s-419"/>
                <w14:ligatures w14:val="none"/>
              </w:rPr>
              <w:t>8.26 (2.32–29.4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E371AD" w14:textId="77777777" w:rsidR="00615199" w:rsidRPr="00B15760" w:rsidRDefault="00615199" w:rsidP="000F2E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s-419"/>
                <w14:ligatures w14:val="none"/>
              </w:rPr>
            </w:pPr>
            <w:r w:rsidRPr="00B1576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s-419"/>
                <w14:ligatures w14:val="none"/>
              </w:rPr>
              <w:t>0,65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8CE5E5" w14:textId="77777777" w:rsidR="00615199" w:rsidRPr="00B15760" w:rsidRDefault="00615199" w:rsidP="000F2E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s-419"/>
                <w14:ligatures w14:val="none"/>
              </w:rPr>
            </w:pPr>
            <w:r w:rsidRPr="00B1576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s-419"/>
                <w14:ligatures w14:val="none"/>
              </w:rPr>
              <w:t>0.0011 **</w:t>
            </w:r>
          </w:p>
        </w:tc>
      </w:tr>
      <w:tr w:rsidR="00615199" w:rsidRPr="00B15760" w14:paraId="21819FC8" w14:textId="77777777" w:rsidTr="000F2E82">
        <w:trPr>
          <w:trHeight w:val="276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DBF53B" w14:textId="77777777" w:rsidR="00615199" w:rsidRPr="00B15760" w:rsidRDefault="00615199" w:rsidP="000F2E82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s-419"/>
                <w14:ligatures w14:val="none"/>
              </w:rPr>
            </w:pPr>
            <w:proofErr w:type="spellStart"/>
            <w:r w:rsidRPr="00B15760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s-419"/>
                <w14:ligatures w14:val="none"/>
              </w:rPr>
              <w:t>Montly</w:t>
            </w:r>
            <w:proofErr w:type="spellEnd"/>
            <w:r w:rsidRPr="00B15760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s-419"/>
                <w14:ligatures w14:val="none"/>
              </w:rPr>
              <w:t xml:space="preserve"> </w:t>
            </w:r>
            <w:proofErr w:type="spellStart"/>
            <w:r w:rsidRPr="00B15760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s-419"/>
                <w14:ligatures w14:val="none"/>
              </w:rPr>
              <w:t>icome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5BD317" w14:textId="77777777" w:rsidR="00615199" w:rsidRPr="00B15760" w:rsidRDefault="00615199" w:rsidP="000F2E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s-419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BE0075" w14:textId="77777777" w:rsidR="00615199" w:rsidRPr="00B15760" w:rsidRDefault="00615199" w:rsidP="000F2E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s-419"/>
                <w14:ligatures w14:val="none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245FF2" w14:textId="77777777" w:rsidR="00615199" w:rsidRPr="00B15760" w:rsidRDefault="00615199" w:rsidP="000F2E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s-419"/>
                <w14:ligatures w14:val="none"/>
              </w:rPr>
            </w:pPr>
          </w:p>
        </w:tc>
      </w:tr>
      <w:tr w:rsidR="00615199" w:rsidRPr="00B15760" w14:paraId="2B6AFDC5" w14:textId="77777777" w:rsidTr="000F2E82">
        <w:trPr>
          <w:trHeight w:val="276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DB7F78" w14:textId="77777777" w:rsidR="00615199" w:rsidRPr="00B15760" w:rsidRDefault="00615199" w:rsidP="00930BE9">
            <w:pPr>
              <w:spacing w:after="0" w:line="240" w:lineRule="auto"/>
              <w:ind w:firstLine="76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s-419"/>
                <w14:ligatures w14:val="none"/>
              </w:rPr>
            </w:pPr>
            <w:r w:rsidRPr="00B1576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s-419"/>
                <w14:ligatures w14:val="none"/>
              </w:rPr>
              <w:t xml:space="preserve">&gt; 1 </w:t>
            </w:r>
            <w:proofErr w:type="spellStart"/>
            <w:r w:rsidRPr="00B1576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s-419"/>
                <w14:ligatures w14:val="none"/>
              </w:rPr>
              <w:t>minimum</w:t>
            </w:r>
            <w:proofErr w:type="spellEnd"/>
            <w:r w:rsidRPr="00B1576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s-419"/>
                <w14:ligatures w14:val="none"/>
              </w:rPr>
              <w:t xml:space="preserve"> </w:t>
            </w:r>
            <w:proofErr w:type="spellStart"/>
            <w:r w:rsidRPr="00B1576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s-419"/>
                <w14:ligatures w14:val="none"/>
              </w:rPr>
              <w:t>wage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B5E0D4" w14:textId="77777777" w:rsidR="00615199" w:rsidRPr="00B15760" w:rsidRDefault="00615199" w:rsidP="000F2E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s-419"/>
                <w14:ligatures w14:val="none"/>
              </w:rPr>
            </w:pPr>
            <w:r w:rsidRPr="00B1576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s-419"/>
                <w14:ligatures w14:val="none"/>
              </w:rPr>
              <w:t>0.42 (0.19– 0.9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7F14BC" w14:textId="77777777" w:rsidR="00615199" w:rsidRPr="00B15760" w:rsidRDefault="00615199" w:rsidP="000F2E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s-419"/>
                <w14:ligatures w14:val="none"/>
              </w:rPr>
            </w:pPr>
            <w:r w:rsidRPr="00B1576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s-419"/>
                <w14:ligatures w14:val="none"/>
              </w:rPr>
              <w:t>0,42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4B438A" w14:textId="77777777" w:rsidR="00615199" w:rsidRPr="00B15760" w:rsidRDefault="00615199" w:rsidP="000F2E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s-419"/>
                <w14:ligatures w14:val="none"/>
              </w:rPr>
            </w:pPr>
            <w:r w:rsidRPr="00B1576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s-419"/>
                <w14:ligatures w14:val="none"/>
              </w:rPr>
              <w:t>0.0420 *</w:t>
            </w:r>
          </w:p>
        </w:tc>
      </w:tr>
      <w:tr w:rsidR="00615199" w:rsidRPr="00B15760" w14:paraId="0D76A839" w14:textId="77777777" w:rsidTr="000F2E82">
        <w:trPr>
          <w:trHeight w:val="276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9632FA" w14:textId="77777777" w:rsidR="00615199" w:rsidRPr="00B15760" w:rsidRDefault="00615199" w:rsidP="000F2E82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s-419"/>
                <w14:ligatures w14:val="none"/>
              </w:rPr>
            </w:pPr>
            <w:proofErr w:type="spellStart"/>
            <w:r w:rsidRPr="00B15760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s-419"/>
                <w14:ligatures w14:val="none"/>
              </w:rPr>
              <w:t>Race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2E7471" w14:textId="77777777" w:rsidR="00615199" w:rsidRPr="00B15760" w:rsidRDefault="00615199" w:rsidP="000F2E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s-419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35E1CC" w14:textId="77777777" w:rsidR="00615199" w:rsidRPr="00B15760" w:rsidRDefault="00615199" w:rsidP="000F2E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s-419"/>
                <w14:ligatures w14:val="none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244BA3" w14:textId="77777777" w:rsidR="00615199" w:rsidRPr="00B15760" w:rsidRDefault="00615199" w:rsidP="000F2E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s-419"/>
                <w14:ligatures w14:val="none"/>
              </w:rPr>
            </w:pPr>
          </w:p>
        </w:tc>
      </w:tr>
      <w:tr w:rsidR="00615199" w:rsidRPr="00B15760" w14:paraId="0033854F" w14:textId="77777777" w:rsidTr="000F2E82">
        <w:trPr>
          <w:trHeight w:val="276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205DCA" w14:textId="77777777" w:rsidR="00615199" w:rsidRPr="00B15760" w:rsidRDefault="00615199" w:rsidP="00930BE9">
            <w:pPr>
              <w:spacing w:after="0" w:line="240" w:lineRule="auto"/>
              <w:ind w:firstLine="76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s-419"/>
                <w14:ligatures w14:val="none"/>
              </w:rPr>
            </w:pPr>
            <w:r w:rsidRPr="00B1576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s-419"/>
                <w14:ligatures w14:val="none"/>
              </w:rPr>
              <w:t>Black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BAC203" w14:textId="77777777" w:rsidR="00615199" w:rsidRPr="00B15760" w:rsidRDefault="00615199" w:rsidP="000F2E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s-419"/>
                <w14:ligatures w14:val="none"/>
              </w:rPr>
            </w:pPr>
            <w:r w:rsidRPr="00B1576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s-419"/>
                <w14:ligatures w14:val="none"/>
              </w:rPr>
              <w:t>0.95 (0.32– 2.8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B1A656" w14:textId="77777777" w:rsidR="00615199" w:rsidRPr="00B15760" w:rsidRDefault="00615199" w:rsidP="000F2E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s-419"/>
                <w14:ligatures w14:val="none"/>
              </w:rPr>
            </w:pPr>
            <w:r w:rsidRPr="00B1576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s-419"/>
                <w14:ligatures w14:val="none"/>
              </w:rPr>
              <w:t>0,56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470264" w14:textId="77777777" w:rsidR="00615199" w:rsidRPr="00B15760" w:rsidRDefault="00615199" w:rsidP="000F2E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s-419"/>
                <w14:ligatures w14:val="none"/>
              </w:rPr>
            </w:pPr>
            <w:r w:rsidRPr="00B1576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s-419"/>
                <w14:ligatures w14:val="none"/>
              </w:rPr>
              <w:t>0.9337</w:t>
            </w:r>
          </w:p>
        </w:tc>
      </w:tr>
      <w:tr w:rsidR="00615199" w:rsidRPr="00B15760" w14:paraId="061591E4" w14:textId="77777777" w:rsidTr="000F2E82">
        <w:trPr>
          <w:trHeight w:val="276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8DC60B" w14:textId="77777777" w:rsidR="00615199" w:rsidRPr="00B15760" w:rsidRDefault="00615199" w:rsidP="00930BE9">
            <w:pPr>
              <w:spacing w:after="0" w:line="240" w:lineRule="auto"/>
              <w:ind w:firstLine="76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s-419"/>
                <w14:ligatures w14:val="none"/>
              </w:rPr>
            </w:pPr>
            <w:proofErr w:type="spellStart"/>
            <w:r w:rsidRPr="00B1576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s-419"/>
                <w14:ligatures w14:val="none"/>
              </w:rPr>
              <w:t>Mixed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F3837F" w14:textId="77777777" w:rsidR="00615199" w:rsidRPr="00B15760" w:rsidRDefault="00615199" w:rsidP="000F2E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s-419"/>
                <w14:ligatures w14:val="none"/>
              </w:rPr>
            </w:pPr>
            <w:r w:rsidRPr="00B1576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s-419"/>
                <w14:ligatures w14:val="none"/>
              </w:rPr>
              <w:t>2.25 (1.02– 4.9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08456E" w14:textId="77777777" w:rsidR="00615199" w:rsidRPr="00B15760" w:rsidRDefault="00615199" w:rsidP="000F2E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s-419"/>
                <w14:ligatures w14:val="none"/>
              </w:rPr>
            </w:pPr>
            <w:r w:rsidRPr="00B1576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s-419"/>
                <w14:ligatures w14:val="none"/>
              </w:rPr>
              <w:t>0,41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5C3978" w14:textId="77777777" w:rsidR="00615199" w:rsidRPr="00B15760" w:rsidRDefault="00615199" w:rsidP="000F2E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s-419"/>
                <w14:ligatures w14:val="none"/>
              </w:rPr>
            </w:pPr>
            <w:r w:rsidRPr="00B1576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s-419"/>
                <w14:ligatures w14:val="none"/>
              </w:rPr>
              <w:t>0.0458 *</w:t>
            </w:r>
          </w:p>
        </w:tc>
      </w:tr>
      <w:tr w:rsidR="00615199" w:rsidRPr="00B15760" w14:paraId="4518E603" w14:textId="77777777" w:rsidTr="000F2E82">
        <w:trPr>
          <w:trHeight w:val="276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8A993F" w14:textId="77777777" w:rsidR="00615199" w:rsidRPr="00B15760" w:rsidRDefault="00615199" w:rsidP="000F2E8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s-419"/>
                <w14:ligatures w14:val="none"/>
              </w:rPr>
            </w:pPr>
            <w:r w:rsidRPr="00B15760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s-419"/>
                <w14:ligatures w14:val="none"/>
              </w:rPr>
              <w:t xml:space="preserve">HPV </w:t>
            </w:r>
            <w:proofErr w:type="gramStart"/>
            <w:r w:rsidRPr="00B15760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s-419"/>
                <w14:ligatures w14:val="none"/>
              </w:rPr>
              <w:t>status</w:t>
            </w:r>
            <w:proofErr w:type="gramEnd"/>
            <w:r w:rsidRPr="00B15760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s-419"/>
                <w14:ligatures w14:val="none"/>
              </w:rPr>
              <w:t xml:space="preserve">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25A8F4" w14:textId="77777777" w:rsidR="00615199" w:rsidRPr="00B15760" w:rsidRDefault="00615199" w:rsidP="000F2E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s-419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CF72C8" w14:textId="77777777" w:rsidR="00615199" w:rsidRPr="00B15760" w:rsidRDefault="00615199" w:rsidP="000F2E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s-419"/>
                <w14:ligatures w14:val="none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7329D8" w14:textId="77777777" w:rsidR="00615199" w:rsidRPr="00B15760" w:rsidRDefault="00615199" w:rsidP="000F2E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s-419"/>
                <w14:ligatures w14:val="none"/>
              </w:rPr>
            </w:pPr>
          </w:p>
        </w:tc>
      </w:tr>
      <w:tr w:rsidR="00615199" w:rsidRPr="00B15760" w14:paraId="0B073A31" w14:textId="77777777" w:rsidTr="000F2E82">
        <w:trPr>
          <w:trHeight w:val="276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3CD0D0" w14:textId="77777777" w:rsidR="00615199" w:rsidRPr="00B15760" w:rsidRDefault="00615199" w:rsidP="00930BE9">
            <w:pPr>
              <w:spacing w:after="0" w:line="240" w:lineRule="auto"/>
              <w:ind w:firstLine="76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s-419"/>
                <w14:ligatures w14:val="none"/>
              </w:rPr>
            </w:pPr>
            <w:r w:rsidRPr="00B1576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s-419"/>
                <w14:ligatures w14:val="none"/>
              </w:rPr>
              <w:t>Positiv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239F98" w14:textId="77777777" w:rsidR="00615199" w:rsidRPr="00B15760" w:rsidRDefault="00615199" w:rsidP="000F2E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s-419"/>
                <w14:ligatures w14:val="none"/>
              </w:rPr>
            </w:pPr>
            <w:r w:rsidRPr="00B1576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s-419"/>
                <w14:ligatures w14:val="none"/>
              </w:rPr>
              <w:t>2.38 (1.00– 5.6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AE5081" w14:textId="77777777" w:rsidR="00615199" w:rsidRPr="00B15760" w:rsidRDefault="00615199" w:rsidP="000F2E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s-419"/>
                <w14:ligatures w14:val="none"/>
              </w:rPr>
            </w:pPr>
            <w:r w:rsidRPr="00B1576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s-419"/>
                <w14:ligatures w14:val="none"/>
              </w:rPr>
              <w:t>0,44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5326E0" w14:textId="77777777" w:rsidR="00615199" w:rsidRPr="00B15760" w:rsidRDefault="00615199" w:rsidP="000F2E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s-419"/>
                <w14:ligatures w14:val="none"/>
              </w:rPr>
            </w:pPr>
            <w:r w:rsidRPr="00B1576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s-419"/>
                <w14:ligatures w14:val="none"/>
              </w:rPr>
              <w:t>0.0499 *</w:t>
            </w:r>
          </w:p>
        </w:tc>
      </w:tr>
      <w:tr w:rsidR="00615199" w:rsidRPr="006A4CEE" w14:paraId="68A3B6B4" w14:textId="77777777" w:rsidTr="000F2E82">
        <w:trPr>
          <w:trHeight w:val="276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5022F9" w14:textId="77777777" w:rsidR="00615199" w:rsidRPr="00B15760" w:rsidRDefault="00615199" w:rsidP="000F2E8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 w:eastAsia="es-419"/>
                <w14:ligatures w14:val="none"/>
              </w:rPr>
            </w:pPr>
            <w:r w:rsidRPr="00B15760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val="en-US" w:eastAsia="es-419"/>
                <w14:ligatures w14:val="none"/>
              </w:rPr>
              <w:t>Number of services visited until diagnosi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5A74A3" w14:textId="77777777" w:rsidR="00615199" w:rsidRPr="00B15760" w:rsidRDefault="00615199" w:rsidP="000F2E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 w:eastAsia="es-419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396450" w14:textId="77777777" w:rsidR="00615199" w:rsidRPr="00B15760" w:rsidRDefault="00615199" w:rsidP="000F2E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 w:eastAsia="es-419"/>
                <w14:ligatures w14:val="none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CA1566" w14:textId="77777777" w:rsidR="00615199" w:rsidRPr="00B15760" w:rsidRDefault="00615199" w:rsidP="000F2E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 w:eastAsia="es-419"/>
                <w14:ligatures w14:val="none"/>
              </w:rPr>
            </w:pPr>
          </w:p>
        </w:tc>
      </w:tr>
      <w:tr w:rsidR="00615199" w:rsidRPr="00B15760" w14:paraId="7372E65D" w14:textId="77777777" w:rsidTr="000F2E82">
        <w:trPr>
          <w:trHeight w:val="276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A5109F" w14:textId="77777777" w:rsidR="00615199" w:rsidRPr="00B15760" w:rsidRDefault="00615199" w:rsidP="00930BE9">
            <w:pPr>
              <w:spacing w:after="0" w:line="240" w:lineRule="auto"/>
              <w:ind w:left="218" w:hanging="142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s-419"/>
                <w14:ligatures w14:val="none"/>
              </w:rPr>
            </w:pPr>
            <w:r w:rsidRPr="00B1576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s-419"/>
                <w14:ligatures w14:val="none"/>
              </w:rPr>
              <w:t>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7B9FEB" w14:textId="77777777" w:rsidR="00615199" w:rsidRPr="00B15760" w:rsidRDefault="00615199" w:rsidP="000F2E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s-419"/>
                <w14:ligatures w14:val="none"/>
              </w:rPr>
            </w:pPr>
            <w:r w:rsidRPr="00B1576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s-419"/>
                <w14:ligatures w14:val="none"/>
              </w:rPr>
              <w:t>0.38 (0.11– 1.3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B2D376" w14:textId="77777777" w:rsidR="00615199" w:rsidRPr="00B15760" w:rsidRDefault="00615199" w:rsidP="000F2E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s-419"/>
                <w14:ligatures w14:val="none"/>
              </w:rPr>
            </w:pPr>
            <w:r w:rsidRPr="00B1576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s-419"/>
                <w14:ligatures w14:val="none"/>
              </w:rPr>
              <w:t>0,65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672E95" w14:textId="77777777" w:rsidR="00615199" w:rsidRPr="00B15760" w:rsidRDefault="00615199" w:rsidP="000F2E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s-419"/>
                <w14:ligatures w14:val="none"/>
              </w:rPr>
            </w:pPr>
            <w:r w:rsidRPr="00B1576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s-419"/>
                <w14:ligatures w14:val="none"/>
              </w:rPr>
              <w:t>0.1338</w:t>
            </w:r>
          </w:p>
        </w:tc>
      </w:tr>
      <w:tr w:rsidR="00615199" w:rsidRPr="00B15760" w14:paraId="1C141F03" w14:textId="77777777" w:rsidTr="000F2E82">
        <w:trPr>
          <w:trHeight w:val="276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FC6EA1" w14:textId="77777777" w:rsidR="00615199" w:rsidRPr="00B15760" w:rsidRDefault="00615199" w:rsidP="00930BE9">
            <w:pPr>
              <w:spacing w:after="0" w:line="240" w:lineRule="auto"/>
              <w:ind w:left="218" w:hanging="142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s-419"/>
                <w14:ligatures w14:val="none"/>
              </w:rPr>
            </w:pPr>
            <w:r w:rsidRPr="00B1576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s-419"/>
                <w14:ligatures w14:val="none"/>
              </w:rPr>
              <w:t>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2CDF3F" w14:textId="77777777" w:rsidR="00615199" w:rsidRPr="00B15760" w:rsidRDefault="00615199" w:rsidP="000F2E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s-419"/>
                <w14:ligatures w14:val="none"/>
              </w:rPr>
            </w:pPr>
            <w:r w:rsidRPr="00B1576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s-419"/>
                <w14:ligatures w14:val="none"/>
              </w:rPr>
              <w:t>0.17 (0.05– 0.6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7D35AC" w14:textId="77777777" w:rsidR="00615199" w:rsidRPr="00B15760" w:rsidRDefault="00615199" w:rsidP="000F2E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s-419"/>
                <w14:ligatures w14:val="none"/>
              </w:rPr>
            </w:pPr>
            <w:r w:rsidRPr="00B1576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s-419"/>
                <w14:ligatures w14:val="none"/>
              </w:rPr>
              <w:t>0,65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80F3C2" w14:textId="77777777" w:rsidR="00615199" w:rsidRPr="00B15760" w:rsidRDefault="00615199" w:rsidP="000F2E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s-419"/>
                <w14:ligatures w14:val="none"/>
              </w:rPr>
            </w:pPr>
            <w:r w:rsidRPr="00B1576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s-419"/>
                <w14:ligatures w14:val="none"/>
              </w:rPr>
              <w:t>0.0065 **</w:t>
            </w:r>
          </w:p>
        </w:tc>
      </w:tr>
      <w:tr w:rsidR="00615199" w:rsidRPr="00B15760" w14:paraId="7F8EFF37" w14:textId="77777777" w:rsidTr="00930BE9">
        <w:trPr>
          <w:trHeight w:val="276"/>
        </w:trPr>
        <w:tc>
          <w:tcPr>
            <w:tcW w:w="3828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4AF67F25" w14:textId="77777777" w:rsidR="00615199" w:rsidRPr="00B15760" w:rsidRDefault="00615199" w:rsidP="00930BE9">
            <w:pPr>
              <w:spacing w:after="0" w:line="240" w:lineRule="auto"/>
              <w:ind w:left="218" w:hanging="142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s-419"/>
                <w14:ligatures w14:val="none"/>
              </w:rPr>
            </w:pPr>
            <w:r w:rsidRPr="00B1576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s-419"/>
                <w14:ligatures w14:val="none"/>
              </w:rPr>
              <w:t>4</w:t>
            </w:r>
          </w:p>
        </w:tc>
        <w:tc>
          <w:tcPr>
            <w:tcW w:w="2693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6D788C19" w14:textId="77777777" w:rsidR="00615199" w:rsidRPr="00B15760" w:rsidRDefault="00615199" w:rsidP="000F2E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s-419"/>
                <w14:ligatures w14:val="none"/>
              </w:rPr>
            </w:pPr>
            <w:r w:rsidRPr="00B1576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s-419"/>
                <w14:ligatures w14:val="none"/>
              </w:rPr>
              <w:t>0.12 (0.02– 0.57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44A39D3C" w14:textId="77777777" w:rsidR="00615199" w:rsidRPr="00B15760" w:rsidRDefault="00615199" w:rsidP="000F2E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s-419"/>
                <w14:ligatures w14:val="none"/>
              </w:rPr>
            </w:pPr>
            <w:r w:rsidRPr="00B1576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s-419"/>
                <w14:ligatures w14:val="none"/>
              </w:rPr>
              <w:t>0,81</w:t>
            </w:r>
          </w:p>
        </w:tc>
        <w:tc>
          <w:tcPr>
            <w:tcW w:w="1422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53D3CDE7" w14:textId="77777777" w:rsidR="00615199" w:rsidRPr="00B15760" w:rsidRDefault="00615199" w:rsidP="000F2E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s-419"/>
                <w14:ligatures w14:val="none"/>
              </w:rPr>
            </w:pPr>
            <w:r w:rsidRPr="00B1576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s-419"/>
                <w14:ligatures w14:val="none"/>
              </w:rPr>
              <w:t>0.0080 **</w:t>
            </w:r>
          </w:p>
        </w:tc>
      </w:tr>
      <w:tr w:rsidR="00615199" w:rsidRPr="00B15760" w14:paraId="6BC011C0" w14:textId="77777777" w:rsidTr="00930BE9">
        <w:trPr>
          <w:trHeight w:val="64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E1DB31" w14:textId="77777777" w:rsidR="00615199" w:rsidRPr="00B15760" w:rsidRDefault="00615199" w:rsidP="00930BE9">
            <w:pPr>
              <w:spacing w:after="0" w:line="240" w:lineRule="auto"/>
              <w:ind w:left="218" w:hanging="142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s-419"/>
                <w14:ligatures w14:val="none"/>
              </w:rPr>
            </w:pPr>
            <w:r w:rsidRPr="00B1576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s-419"/>
                <w14:ligatures w14:val="none"/>
              </w:rPr>
              <w:t>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A2A42C" w14:textId="77777777" w:rsidR="00615199" w:rsidRPr="00B15760" w:rsidRDefault="00615199" w:rsidP="000F2E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s-419"/>
                <w14:ligatures w14:val="none"/>
              </w:rPr>
            </w:pPr>
            <w:r w:rsidRPr="00B1576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s-419"/>
                <w14:ligatures w14:val="none"/>
              </w:rPr>
              <w:t>0.98 (0.17– 5.6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80D666" w14:textId="77777777" w:rsidR="00615199" w:rsidRPr="00B15760" w:rsidRDefault="00615199" w:rsidP="000F2E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s-419"/>
                <w14:ligatures w14:val="none"/>
              </w:rPr>
            </w:pPr>
            <w:r w:rsidRPr="00B1576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s-419"/>
                <w14:ligatures w14:val="none"/>
              </w:rPr>
              <w:t>0,90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ADB330" w14:textId="77777777" w:rsidR="00615199" w:rsidRPr="00B15760" w:rsidRDefault="00615199" w:rsidP="000F2E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s-419"/>
                <w14:ligatures w14:val="none"/>
              </w:rPr>
            </w:pPr>
            <w:r w:rsidRPr="00B1576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s-419"/>
                <w14:ligatures w14:val="none"/>
              </w:rPr>
              <w:t>0.9798</w:t>
            </w:r>
          </w:p>
        </w:tc>
      </w:tr>
      <w:tr w:rsidR="00615199" w:rsidRPr="00B15760" w14:paraId="275B8098" w14:textId="77777777" w:rsidTr="00930BE9">
        <w:trPr>
          <w:trHeight w:val="276"/>
        </w:trPr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275E05F" w14:textId="77777777" w:rsidR="00615199" w:rsidRPr="00B15760" w:rsidRDefault="00615199" w:rsidP="00930BE9">
            <w:pPr>
              <w:spacing w:after="0" w:line="240" w:lineRule="auto"/>
              <w:ind w:left="218" w:hanging="142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s-419"/>
                <w14:ligatures w14:val="none"/>
              </w:rPr>
            </w:pPr>
            <w:r w:rsidRPr="00B1576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s-419"/>
                <w14:ligatures w14:val="none"/>
              </w:rPr>
              <w:t>6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F2D6C76" w14:textId="77777777" w:rsidR="00615199" w:rsidRPr="00B15760" w:rsidRDefault="00615199" w:rsidP="000F2E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s-419"/>
                <w14:ligatures w14:val="none"/>
              </w:rPr>
            </w:pPr>
            <w:r w:rsidRPr="00B1576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s-419"/>
                <w14:ligatures w14:val="none"/>
              </w:rPr>
              <w:t>0.04 (0.00– 0.70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CA6BD70" w14:textId="77777777" w:rsidR="00615199" w:rsidRPr="00B15760" w:rsidRDefault="00615199" w:rsidP="000F2E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s-419"/>
                <w14:ligatures w14:val="none"/>
              </w:rPr>
            </w:pPr>
            <w:r w:rsidRPr="00B1576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s-419"/>
                <w14:ligatures w14:val="none"/>
              </w:rPr>
              <w:t>1,41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3BE51F9" w14:textId="77777777" w:rsidR="00615199" w:rsidRPr="00B15760" w:rsidRDefault="00615199" w:rsidP="000F2E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s-419"/>
                <w14:ligatures w14:val="none"/>
              </w:rPr>
            </w:pPr>
            <w:r w:rsidRPr="00B1576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s-419"/>
                <w14:ligatures w14:val="none"/>
              </w:rPr>
              <w:t>0.0266 *</w:t>
            </w:r>
          </w:p>
        </w:tc>
      </w:tr>
    </w:tbl>
    <w:p w14:paraId="0BA63DC7" w14:textId="0AC6DB43" w:rsidR="00EE433C" w:rsidRPr="00B15760" w:rsidRDefault="00930BE9" w:rsidP="00B15760">
      <w:pPr>
        <w:rPr>
          <w:rFonts w:asciiTheme="majorBidi" w:eastAsia="Times New Roman" w:hAnsiTheme="majorBidi" w:cstheme="majorBidi"/>
          <w:color w:val="000000"/>
          <w:kern w:val="0"/>
          <w:sz w:val="20"/>
          <w:szCs w:val="20"/>
          <w:lang w:val="en-US" w:eastAsia="es-419"/>
          <w14:ligatures w14:val="none"/>
        </w:rPr>
      </w:pPr>
      <w:r w:rsidRPr="00B15760">
        <w:rPr>
          <w:rFonts w:asciiTheme="majorBidi" w:eastAsia="Times New Roman" w:hAnsiTheme="majorBidi" w:cstheme="majorBidi"/>
          <w:color w:val="000000"/>
          <w:kern w:val="0"/>
          <w:sz w:val="20"/>
          <w:szCs w:val="20"/>
          <w:lang w:val="en-US" w:eastAsia="es-419"/>
          <w14:ligatures w14:val="none"/>
        </w:rPr>
        <w:t>Statistical significance is indicated by the following codes: ** p &lt; 0.01; * p &lt; 0.05; no marking indicates p ≥ 0.1 (not significant).</w:t>
      </w:r>
    </w:p>
    <w:sectPr w:rsidR="00EE433C" w:rsidRPr="00B15760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5199"/>
    <w:rsid w:val="000354DB"/>
    <w:rsid w:val="00042B8C"/>
    <w:rsid w:val="001C0C3D"/>
    <w:rsid w:val="001F3178"/>
    <w:rsid w:val="002D3B39"/>
    <w:rsid w:val="004472D2"/>
    <w:rsid w:val="00615199"/>
    <w:rsid w:val="006A4CEE"/>
    <w:rsid w:val="007608F1"/>
    <w:rsid w:val="007A291E"/>
    <w:rsid w:val="007C6D16"/>
    <w:rsid w:val="008C4B13"/>
    <w:rsid w:val="008E4BDA"/>
    <w:rsid w:val="00930BE9"/>
    <w:rsid w:val="00B15760"/>
    <w:rsid w:val="00B527D9"/>
    <w:rsid w:val="00EE433C"/>
    <w:rsid w:val="00EF40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419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6F7C9F79"/>
  <w15:chartTrackingRefBased/>
  <w15:docId w15:val="{674EE9DF-3316-4F5B-A777-89C4FE370C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419" w:eastAsia="en-US" w:bidi="he-IL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15199"/>
  </w:style>
  <w:style w:type="paragraph" w:styleId="Ttulo1">
    <w:name w:val="heading 1"/>
    <w:basedOn w:val="Normal"/>
    <w:next w:val="Normal"/>
    <w:link w:val="Ttulo1Car"/>
    <w:uiPriority w:val="9"/>
    <w:qFormat/>
    <w:rsid w:val="0061519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61519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61519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61519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61519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61519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61519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61519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61519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61519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61519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61519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615199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615199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615199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615199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615199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615199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61519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61519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61519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61519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61519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615199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615199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615199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61519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615199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615199"/>
    <w:rPr>
      <w:b/>
      <w:bCs/>
      <w:smallCaps/>
      <w:color w:val="0F4761" w:themeColor="accent1" w:themeShade="BF"/>
      <w:spacing w:val="5"/>
    </w:rPr>
  </w:style>
  <w:style w:type="character" w:styleId="Textoennegrita">
    <w:name w:val="Strong"/>
    <w:basedOn w:val="Fuentedeprrafopredeter"/>
    <w:uiPriority w:val="22"/>
    <w:qFormat/>
    <w:rsid w:val="006A4CEE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125</Words>
  <Characters>630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fina martinez ramirez</dc:creator>
  <cp:keywords/>
  <dc:description/>
  <cp:lastModifiedBy>josefina martinez ramirez</cp:lastModifiedBy>
  <cp:revision>9</cp:revision>
  <dcterms:created xsi:type="dcterms:W3CDTF">2025-08-09T10:25:00Z</dcterms:created>
  <dcterms:modified xsi:type="dcterms:W3CDTF">2025-10-01T04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4121d9a-23f2-4c48-b96b-52669e56fbb4</vt:lpwstr>
  </property>
</Properties>
</file>